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75E4" w:rsidRPr="004229F9" w:rsidRDefault="004229F9">
      <w:pPr>
        <w:rPr>
          <w:rFonts w:ascii="Times New Roman" w:hAnsi="Times New Roman" w:cs="Times New Roman"/>
        </w:rPr>
      </w:pPr>
      <w:r w:rsidRPr="004229F9">
        <w:rPr>
          <w:rFonts w:ascii="Times New Roman" w:hAnsi="Times New Roman" w:cs="Times New Roman"/>
        </w:rPr>
        <w:t xml:space="preserve">Supplemental Table S1. The 86 differentially expressed </w:t>
      </w:r>
      <w:proofErr w:type="spellStart"/>
      <w:r w:rsidRPr="004229F9">
        <w:rPr>
          <w:rFonts w:ascii="Times New Roman" w:hAnsi="Times New Roman" w:cs="Times New Roman"/>
        </w:rPr>
        <w:t>circRNAs</w:t>
      </w:r>
      <w:proofErr w:type="spellEnd"/>
      <w:r w:rsidRPr="004229F9">
        <w:rPr>
          <w:rFonts w:ascii="Times New Roman" w:hAnsi="Times New Roman" w:cs="Times New Roman"/>
        </w:rPr>
        <w:t xml:space="preserve"> </w:t>
      </w:r>
      <w:r w:rsidRPr="004229F9">
        <w:rPr>
          <w:rFonts w:ascii="Times New Roman" w:eastAsia="Palatino Linotype" w:hAnsi="Times New Roman" w:cs="Times New Roman"/>
        </w:rPr>
        <w:t>in the CEF-control group versus experimental group</w:t>
      </w:r>
      <w:r w:rsidRPr="004229F9">
        <w:rPr>
          <w:rFonts w:ascii="Times New Roman" w:hAnsi="Times New Roman" w:cs="Times New Roman"/>
        </w:rPr>
        <w:t>.</w:t>
      </w:r>
    </w:p>
    <w:tbl>
      <w:tblPr>
        <w:tblW w:w="8222" w:type="dxa"/>
        <w:jc w:val="center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2794"/>
        <w:gridCol w:w="1356"/>
        <w:gridCol w:w="1780"/>
        <w:gridCol w:w="2292"/>
      </w:tblGrid>
      <w:tr w:rsidR="004229F9" w:rsidRPr="004229F9" w:rsidTr="004229F9">
        <w:trPr>
          <w:trHeight w:val="320"/>
          <w:jc w:val="center"/>
        </w:trPr>
        <w:tc>
          <w:tcPr>
            <w:tcW w:w="27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CircRNA</w:t>
            </w:r>
            <w:proofErr w:type="spellEnd"/>
          </w:p>
        </w:tc>
        <w:tc>
          <w:tcPr>
            <w:tcW w:w="135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log2(FC)</w:t>
            </w:r>
          </w:p>
        </w:tc>
        <w:tc>
          <w:tcPr>
            <w:tcW w:w="17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P-value</w:t>
            </w:r>
          </w:p>
        </w:tc>
        <w:tc>
          <w:tcPr>
            <w:tcW w:w="229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4229F9">
              <w:rPr>
                <w:rFonts w:ascii="Times New Roman" w:eastAsia="DengXian" w:hAnsi="Times New Roman" w:cs="Times New Roman"/>
                <w:color w:val="000000"/>
              </w:rPr>
              <w:t>source_gene</w:t>
            </w:r>
            <w:proofErr w:type="spellEnd"/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0135</w:t>
            </w:r>
          </w:p>
        </w:tc>
        <w:tc>
          <w:tcPr>
            <w:tcW w:w="135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-17.77436</w:t>
            </w:r>
          </w:p>
        </w:tc>
        <w:tc>
          <w:tcPr>
            <w:tcW w:w="17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3729663</w:t>
            </w:r>
          </w:p>
        </w:tc>
        <w:tc>
          <w:tcPr>
            <w:tcW w:w="229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395706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0199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-17.67940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4056403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18675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0228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3.5724457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2036044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107057295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0265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-2.967980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3886781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0281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3.4676259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2360799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18184</w:t>
            </w:r>
          </w:p>
        </w:tc>
        <w:bookmarkStart w:id="0" w:name="_GoBack"/>
        <w:bookmarkEnd w:id="0"/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0324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17.687645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3674281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28366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0412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-2.184176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0279179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107051666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0635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2.4031064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1577214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20766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0636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17.893699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4468622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373953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0711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-18.27406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0755446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27256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0843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-2.338732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263099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107049475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0869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-3.703256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251066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396113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089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-1.636833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4748174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395593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0922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-17.67940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4054993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22038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0929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-2.879377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1068815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101750635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0968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-1.664945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3511879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18761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1046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-18.0526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1984998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23960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1155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1.6482919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0284219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17102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1184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18.089192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1642125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22613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1194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-3.500896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438227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374052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1232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-17.98218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4577662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22033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1411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3.392183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0034595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395067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1437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3.5436088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4679696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23988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1438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-3.607338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3187329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20919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1478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-1.436765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294188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23548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1579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17.984995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4777214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21640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1631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17.889045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4594094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20919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1674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-17.81649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2141366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28458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1741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3.2505376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497322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22443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novel_circ_001783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2.6999107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3057141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15722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183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2.04799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4165887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15834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1888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-18.27042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1183976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21461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1932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3.7198919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1825605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396153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2101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2.8107382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2035551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18184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2136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-1.164991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3215242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20437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2164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-17.68488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3690675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19671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2221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-1.697787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3944061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22949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2291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18.014163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1080856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18406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2417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-2.492301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1555382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19453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2473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-18.42521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1180558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23662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2558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1.0565635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4890141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23960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261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-17.99258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4216016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20902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2611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18.233209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1275632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18406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2623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-2.41910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4480721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23814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2629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-18.24721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0554302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21134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2647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18.65024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0349773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20194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283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-2.21264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015104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396303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2911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1.2564226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300301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24606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3006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1.7813124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4303105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101751638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3033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-3.652393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2221791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23194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3152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-2.859988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2465739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21613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3185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-18.1704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1615347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27687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3301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3.6823533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2742869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21798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342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-18.14677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1007888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18449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3546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-2.829284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2336025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27339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3637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18.131302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0816123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24158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370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-1.547235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1719564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15476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3728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18.11537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2731269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21002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374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17.710327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3154445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396205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385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17.545334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4037416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107049603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3945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-2.332451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4183686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100858912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novel_circ_004077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3.1004200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4847571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20955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4121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3.6383056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375263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22095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4164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1.3501435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1387309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20546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4251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17.710327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3154963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395067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4256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1.282795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4095932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17920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4311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3.525808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1814397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24004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4341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-1.12922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4488597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23048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437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1.6139995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2671728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23796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4423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18.505492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0716583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20686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4432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-2.14682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2012767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101750312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4513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1.0373022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2547417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15612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455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-17.99258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4208034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20580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470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-1.086952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4900832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17792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4773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4.1566172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0361218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15515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478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2.0962389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4588998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18598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4867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3.7371412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1634325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18832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493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3.2503369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0258045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395593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497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1.8488083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1298237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20663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5212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-1.94283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1257089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18781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5222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-2.125883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2021653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18255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5246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3.1512387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4909308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23194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530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17.995816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3322478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24043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5408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-18.4087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4583524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5418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-1.470478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3497956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20784</w:t>
            </w:r>
          </w:p>
        </w:tc>
      </w:tr>
      <w:tr w:rsidR="004229F9" w:rsidRPr="004229F9" w:rsidTr="004229F9">
        <w:trPr>
          <w:trHeight w:val="320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  <w:kern w:val="0"/>
              </w:rPr>
              <w:t>novel_circ_005651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2.6133345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0.02987715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4229F9" w:rsidRPr="004229F9" w:rsidRDefault="004229F9" w:rsidP="004229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29F9">
              <w:rPr>
                <w:rFonts w:ascii="Times New Roman" w:eastAsia="DengXian" w:hAnsi="Times New Roman" w:cs="Times New Roman"/>
                <w:color w:val="000000"/>
              </w:rPr>
              <w:t>ncbi_417643</w:t>
            </w:r>
          </w:p>
        </w:tc>
      </w:tr>
    </w:tbl>
    <w:p w:rsidR="004229F9" w:rsidRPr="004229F9" w:rsidRDefault="004229F9">
      <w:pPr>
        <w:rPr>
          <w:rFonts w:ascii="Times New Roman" w:hAnsi="Times New Roman" w:cs="Times New Roman"/>
        </w:rPr>
      </w:pPr>
    </w:p>
    <w:sectPr w:rsidR="004229F9" w:rsidRPr="004229F9" w:rsidSect="004D15E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9F9"/>
    <w:rsid w:val="000058DF"/>
    <w:rsid w:val="0002270D"/>
    <w:rsid w:val="000326B2"/>
    <w:rsid w:val="000450AD"/>
    <w:rsid w:val="00047F26"/>
    <w:rsid w:val="00062054"/>
    <w:rsid w:val="00084E70"/>
    <w:rsid w:val="000A36B4"/>
    <w:rsid w:val="000B1325"/>
    <w:rsid w:val="000D5A25"/>
    <w:rsid w:val="000D6E09"/>
    <w:rsid w:val="000E3D43"/>
    <w:rsid w:val="000F146E"/>
    <w:rsid w:val="000F171C"/>
    <w:rsid w:val="00102964"/>
    <w:rsid w:val="001432F1"/>
    <w:rsid w:val="001531BE"/>
    <w:rsid w:val="00172CD5"/>
    <w:rsid w:val="001775C9"/>
    <w:rsid w:val="00186D19"/>
    <w:rsid w:val="001A48C9"/>
    <w:rsid w:val="001E4958"/>
    <w:rsid w:val="00202501"/>
    <w:rsid w:val="00205253"/>
    <w:rsid w:val="00211234"/>
    <w:rsid w:val="00212B75"/>
    <w:rsid w:val="00236835"/>
    <w:rsid w:val="00247083"/>
    <w:rsid w:val="00257347"/>
    <w:rsid w:val="002832E2"/>
    <w:rsid w:val="00285186"/>
    <w:rsid w:val="002858D3"/>
    <w:rsid w:val="0029707B"/>
    <w:rsid w:val="002A361E"/>
    <w:rsid w:val="002E30D1"/>
    <w:rsid w:val="002F492E"/>
    <w:rsid w:val="00300D2A"/>
    <w:rsid w:val="00315846"/>
    <w:rsid w:val="0031622D"/>
    <w:rsid w:val="00330824"/>
    <w:rsid w:val="00341FE0"/>
    <w:rsid w:val="00356D0B"/>
    <w:rsid w:val="00374B7A"/>
    <w:rsid w:val="00375A05"/>
    <w:rsid w:val="00375ABE"/>
    <w:rsid w:val="00380A66"/>
    <w:rsid w:val="003B28E9"/>
    <w:rsid w:val="003B42CC"/>
    <w:rsid w:val="003C19C5"/>
    <w:rsid w:val="004024A3"/>
    <w:rsid w:val="00417914"/>
    <w:rsid w:val="004229F9"/>
    <w:rsid w:val="00435626"/>
    <w:rsid w:val="004810DB"/>
    <w:rsid w:val="00487DA4"/>
    <w:rsid w:val="004C7AF8"/>
    <w:rsid w:val="004D15E8"/>
    <w:rsid w:val="00506593"/>
    <w:rsid w:val="0051524E"/>
    <w:rsid w:val="0051558A"/>
    <w:rsid w:val="00516413"/>
    <w:rsid w:val="00532649"/>
    <w:rsid w:val="0053593D"/>
    <w:rsid w:val="00535CFF"/>
    <w:rsid w:val="0055583E"/>
    <w:rsid w:val="005B378C"/>
    <w:rsid w:val="005D26B6"/>
    <w:rsid w:val="005D689A"/>
    <w:rsid w:val="005F752B"/>
    <w:rsid w:val="00612CF8"/>
    <w:rsid w:val="00646BCB"/>
    <w:rsid w:val="00696CAE"/>
    <w:rsid w:val="00696F00"/>
    <w:rsid w:val="006B7FE8"/>
    <w:rsid w:val="006D5FD6"/>
    <w:rsid w:val="00716F93"/>
    <w:rsid w:val="007211A3"/>
    <w:rsid w:val="00744F48"/>
    <w:rsid w:val="007466BB"/>
    <w:rsid w:val="00751FD7"/>
    <w:rsid w:val="007717B1"/>
    <w:rsid w:val="007A03AB"/>
    <w:rsid w:val="007C122C"/>
    <w:rsid w:val="007E09D9"/>
    <w:rsid w:val="00815A30"/>
    <w:rsid w:val="008301CA"/>
    <w:rsid w:val="00842F1F"/>
    <w:rsid w:val="0084365F"/>
    <w:rsid w:val="0086112A"/>
    <w:rsid w:val="008636DB"/>
    <w:rsid w:val="00885AC7"/>
    <w:rsid w:val="008B35FF"/>
    <w:rsid w:val="008D6486"/>
    <w:rsid w:val="008E18DD"/>
    <w:rsid w:val="008F1C55"/>
    <w:rsid w:val="008F75D9"/>
    <w:rsid w:val="009157FA"/>
    <w:rsid w:val="0094100D"/>
    <w:rsid w:val="00967F74"/>
    <w:rsid w:val="009E22F8"/>
    <w:rsid w:val="009E458B"/>
    <w:rsid w:val="00A05B97"/>
    <w:rsid w:val="00A0697A"/>
    <w:rsid w:val="00A16E7D"/>
    <w:rsid w:val="00A17EDA"/>
    <w:rsid w:val="00A2623B"/>
    <w:rsid w:val="00A842B1"/>
    <w:rsid w:val="00AC36D4"/>
    <w:rsid w:val="00AD1AE6"/>
    <w:rsid w:val="00B11041"/>
    <w:rsid w:val="00B17FE7"/>
    <w:rsid w:val="00B302C8"/>
    <w:rsid w:val="00B84219"/>
    <w:rsid w:val="00B857CD"/>
    <w:rsid w:val="00B97FB5"/>
    <w:rsid w:val="00BC471F"/>
    <w:rsid w:val="00BD0BD1"/>
    <w:rsid w:val="00BD6F63"/>
    <w:rsid w:val="00BF50EB"/>
    <w:rsid w:val="00C048C6"/>
    <w:rsid w:val="00C21AED"/>
    <w:rsid w:val="00C508D8"/>
    <w:rsid w:val="00C61C54"/>
    <w:rsid w:val="00C6516A"/>
    <w:rsid w:val="00C74FC5"/>
    <w:rsid w:val="00CB04A0"/>
    <w:rsid w:val="00CF5938"/>
    <w:rsid w:val="00D12129"/>
    <w:rsid w:val="00D343AE"/>
    <w:rsid w:val="00D55386"/>
    <w:rsid w:val="00D65AB2"/>
    <w:rsid w:val="00D66285"/>
    <w:rsid w:val="00D75D83"/>
    <w:rsid w:val="00DB4788"/>
    <w:rsid w:val="00DC6B5A"/>
    <w:rsid w:val="00DF032B"/>
    <w:rsid w:val="00DF314E"/>
    <w:rsid w:val="00E27CC8"/>
    <w:rsid w:val="00E335DF"/>
    <w:rsid w:val="00E35BA2"/>
    <w:rsid w:val="00E41251"/>
    <w:rsid w:val="00E47C9D"/>
    <w:rsid w:val="00E52551"/>
    <w:rsid w:val="00E83E04"/>
    <w:rsid w:val="00E92863"/>
    <w:rsid w:val="00E94412"/>
    <w:rsid w:val="00EA3B5E"/>
    <w:rsid w:val="00EA75FA"/>
    <w:rsid w:val="00EB02FF"/>
    <w:rsid w:val="00EB234E"/>
    <w:rsid w:val="00EE3DC5"/>
    <w:rsid w:val="00F0010F"/>
    <w:rsid w:val="00F00B90"/>
    <w:rsid w:val="00F13E2D"/>
    <w:rsid w:val="00F32B36"/>
    <w:rsid w:val="00F371EC"/>
    <w:rsid w:val="00F5259B"/>
    <w:rsid w:val="00F53861"/>
    <w:rsid w:val="00F542F1"/>
    <w:rsid w:val="00F86CD9"/>
    <w:rsid w:val="00F86F9F"/>
    <w:rsid w:val="00F920CF"/>
    <w:rsid w:val="00F966D9"/>
    <w:rsid w:val="00F975E4"/>
    <w:rsid w:val="00FB115C"/>
    <w:rsid w:val="00FC48C9"/>
    <w:rsid w:val="00FE34BD"/>
    <w:rsid w:val="00FF5066"/>
    <w:rsid w:val="00FF5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B7DBE"/>
  <w14:defaultImageDpi w14:val="32767"/>
  <w15:chartTrackingRefBased/>
  <w15:docId w15:val="{B00A4E6C-9733-8B43-A893-C4C29C149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844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7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006</Words>
  <Characters>2689</Characters>
  <Application>Microsoft Office Word</Application>
  <DocSecurity>0</DocSecurity>
  <Lines>70</Lines>
  <Paragraphs>13</Paragraphs>
  <ScaleCrop>false</ScaleCrop>
  <Company/>
  <LinksUpToDate>false</LinksUpToDate>
  <CharactersWithSpaces>4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3-02-20T08:59:00Z</dcterms:created>
  <dcterms:modified xsi:type="dcterms:W3CDTF">2023-02-20T09:07:00Z</dcterms:modified>
</cp:coreProperties>
</file>